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EE5" w:rsidRPr="00902FA5" w:rsidRDefault="00F00EE5" w:rsidP="00F00EE5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7.</w:t>
      </w:r>
      <w:r w:rsidRPr="00902FA5">
        <w:rPr>
          <w:rFonts w:ascii="Times New Roman" w:hAnsi="Times New Roman"/>
        </w:rPr>
        <w:t xml:space="preserve">  Performance when combining results on 1 mm axial and 10 mm MIP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F00EE5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5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F00EE5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0EE5" w:rsidRPr="00902FA5" w:rsidRDefault="00F00EE5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5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0EE5" w:rsidRPr="00902FA5" w:rsidRDefault="00F00EE5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00EE5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37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72</w:t>
            </w:r>
          </w:p>
        </w:tc>
      </w:tr>
      <w:tr w:rsidR="00F00EE5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1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2</w:t>
            </w:r>
          </w:p>
        </w:tc>
      </w:tr>
      <w:tr w:rsidR="00F00EE5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0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1</w:t>
            </w:r>
          </w:p>
        </w:tc>
      </w:tr>
      <w:tr w:rsidR="00F00EE5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F00EE5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00EE5" w:rsidRPr="00902FA5" w:rsidRDefault="00F00EE5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25</w:t>
            </w:r>
          </w:p>
        </w:tc>
      </w:tr>
      <w:tr w:rsidR="00F00EE5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85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899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00EE5" w:rsidRPr="00902FA5" w:rsidRDefault="00F00EE5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140</w:t>
            </w:r>
          </w:p>
        </w:tc>
      </w:tr>
    </w:tbl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871"/>
    <w:rsid w:val="00642A17"/>
    <w:rsid w:val="007E5A25"/>
    <w:rsid w:val="00F00EE5"/>
    <w:rsid w:val="00F2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68090-6C39-4661-9F3D-602F67B5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EE5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7:00Z</dcterms:created>
  <dcterms:modified xsi:type="dcterms:W3CDTF">2020-12-04T16:07:00Z</dcterms:modified>
</cp:coreProperties>
</file>